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28"/>
        <w:gridCol w:w="964"/>
        <w:gridCol w:w="1928"/>
        <w:gridCol w:w="964"/>
        <w:gridCol w:w="1928"/>
        <w:gridCol w:w="964"/>
      </w:tblGrid>
      <w:tr w:rsidR="007A083F" w:rsidRPr="004C0C16" w:rsidTr="000E4221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</w:tr>
      <w:tr w:rsidR="007A083F" w:rsidRPr="004C0C16" w:rsidTr="000E4221"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≤1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0-9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0-10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0-11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20-12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0-13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0-8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0-9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40-14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0-9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0-10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50-15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0-10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≥110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60-16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10-11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70-17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20-12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80-18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0-13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90-19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40-14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≥150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bpm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:rsidR="007A083F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Black Race</w:t>
            </w:r>
          </w:p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</w:tr>
      <w:tr w:rsidR="007A083F" w:rsidRPr="004C0C16" w:rsidTr="000E4221"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≤7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≤13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1-133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-8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4-136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0-94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37-138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95-9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≥139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083F" w:rsidRPr="004C0C16" w:rsidTr="000E4221"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100-104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dxa"/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083F" w:rsidRPr="004C0C16" w:rsidTr="000E4221"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≥10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7A083F" w:rsidRPr="004C0C16" w:rsidRDefault="007A083F" w:rsidP="000E42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083F" w:rsidRPr="007A083F" w:rsidRDefault="007A083F" w:rsidP="0003232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A083F" w:rsidRPr="007A083F" w:rsidSect="00032324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83F" w:rsidRDefault="007A083F" w:rsidP="007A083F">
      <w:r>
        <w:separator/>
      </w:r>
    </w:p>
  </w:endnote>
  <w:endnote w:type="continuationSeparator" w:id="0">
    <w:p w:rsidR="007A083F" w:rsidRDefault="007A083F" w:rsidP="007A0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83F" w:rsidRDefault="007A083F" w:rsidP="007A083F">
      <w:r>
        <w:separator/>
      </w:r>
    </w:p>
  </w:footnote>
  <w:footnote w:type="continuationSeparator" w:id="0">
    <w:p w:rsidR="007A083F" w:rsidRDefault="007A083F" w:rsidP="007A0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F6"/>
    <w:rsid w:val="00032324"/>
    <w:rsid w:val="00221122"/>
    <w:rsid w:val="007A083F"/>
    <w:rsid w:val="007F11F6"/>
    <w:rsid w:val="00930A2B"/>
    <w:rsid w:val="00AC2933"/>
    <w:rsid w:val="00D65DD3"/>
    <w:rsid w:val="00F1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083F"/>
  </w:style>
  <w:style w:type="paragraph" w:styleId="a5">
    <w:name w:val="footer"/>
    <w:basedOn w:val="a"/>
    <w:link w:val="a6"/>
    <w:uiPriority w:val="99"/>
    <w:unhideWhenUsed/>
    <w:rsid w:val="007A08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0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Yagyu</dc:creator>
  <cp:lastModifiedBy>Takeshi Yagyu</cp:lastModifiedBy>
  <cp:revision>3</cp:revision>
  <dcterms:created xsi:type="dcterms:W3CDTF">2017-09-13T09:27:00Z</dcterms:created>
  <dcterms:modified xsi:type="dcterms:W3CDTF">2017-09-13T09:28:00Z</dcterms:modified>
</cp:coreProperties>
</file>